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A9FA445" w:rsidR="00654E8F" w:rsidRDefault="00654E8F" w:rsidP="0001436A">
      <w:pPr>
        <w:pStyle w:val="SupplementaryMaterial"/>
      </w:pPr>
      <w:r w:rsidRPr="001549D3">
        <w:t>Supplementary Material</w:t>
      </w:r>
    </w:p>
    <w:p w14:paraId="196DC907" w14:textId="77777777" w:rsidR="00254FDB" w:rsidRPr="00254FDB" w:rsidRDefault="00254FDB" w:rsidP="00254FDB">
      <w:pPr>
        <w:pStyle w:val="aff6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02"/>
        <w:gridCol w:w="3482"/>
        <w:gridCol w:w="3424"/>
      </w:tblGrid>
      <w:tr w:rsidR="00254FDB" w:rsidRPr="00254FDB" w14:paraId="731B4B03" w14:textId="77777777" w:rsidTr="00254FDB">
        <w:trPr>
          <w:trHeight w:val="28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C81C5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Supplementary t</w:t>
            </w:r>
            <w:r w:rsidRPr="00254FDB">
              <w:rPr>
                <w:rFonts w:hint="eastAsia"/>
                <w:sz w:val="21"/>
                <w:szCs w:val="21"/>
              </w:rPr>
              <w:t>abl</w:t>
            </w:r>
            <w:r w:rsidRPr="00254FDB">
              <w:rPr>
                <w:sz w:val="21"/>
                <w:szCs w:val="21"/>
              </w:rPr>
              <w:t>e. Plant Parts, extraction methods, and common ingredients of MO Extracts</w:t>
            </w:r>
          </w:p>
        </w:tc>
      </w:tr>
      <w:tr w:rsidR="00254FDB" w:rsidRPr="00254FDB" w14:paraId="0AABCE66" w14:textId="77777777" w:rsidTr="00254FDB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19BA3B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xtract parts of 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0A6B48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xtract 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2A11F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Common bioactive ingredients of MO</w:t>
            </w:r>
          </w:p>
        </w:tc>
      </w:tr>
      <w:tr w:rsidR="00254FDB" w:rsidRPr="00254FDB" w14:paraId="690AAC42" w14:textId="77777777" w:rsidTr="00254FDB">
        <w:trPr>
          <w:cantSplit/>
          <w:trHeight w:val="2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19D201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Lea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A5DF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Aqueous extrac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45C80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Flavanoids</w:t>
            </w:r>
            <w:r w:rsidRPr="00254FDB">
              <w:rPr>
                <w:rFonts w:hint="eastAsia"/>
                <w:sz w:val="21"/>
                <w:szCs w:val="21"/>
              </w:rPr>
              <w:t>;</w:t>
            </w:r>
            <w:r w:rsidRPr="00254FDB">
              <w:rPr>
                <w:sz w:val="21"/>
                <w:szCs w:val="21"/>
              </w:rPr>
              <w:t xml:space="preserve"> </w:t>
            </w:r>
          </w:p>
          <w:p w14:paraId="3E2D46B5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Glucosinolate; </w:t>
            </w:r>
          </w:p>
          <w:p w14:paraId="69FE6E09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Isothiocyanate; </w:t>
            </w:r>
          </w:p>
          <w:p w14:paraId="60D038C4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Phenolic acid; </w:t>
            </w:r>
          </w:p>
          <w:p w14:paraId="2F1EADD1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Terpene; </w:t>
            </w:r>
          </w:p>
          <w:p w14:paraId="46FEF302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Alkaloid; </w:t>
            </w:r>
          </w:p>
          <w:p w14:paraId="3DBD6387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rFonts w:hint="eastAsia"/>
                <w:sz w:val="21"/>
                <w:szCs w:val="21"/>
              </w:rPr>
              <w:t>S</w:t>
            </w:r>
            <w:r w:rsidRPr="00254FDB">
              <w:rPr>
                <w:sz w:val="21"/>
                <w:szCs w:val="21"/>
              </w:rPr>
              <w:t xml:space="preserve">terol; </w:t>
            </w:r>
          </w:p>
          <w:p w14:paraId="259FF6AE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Oleic acid; </w:t>
            </w:r>
          </w:p>
          <w:p w14:paraId="04C73360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Nutritional composition; etc.</w:t>
            </w:r>
          </w:p>
        </w:tc>
      </w:tr>
      <w:tr w:rsidR="00254FDB" w:rsidRPr="00254FDB" w14:paraId="1695659B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7F5DA1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DAC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Acetone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F6B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CFC4BCA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C67BBB4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E4C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Butanoic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D477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39DC40F9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5F48C3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730C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Dried or wet leaf powd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7571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8A340ED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1B570E4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8ABE7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anolic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84E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174934C4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FEB338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2D35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yl acetate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1722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070BA849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E7A0CA1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37CF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Fresh juice or decoc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E388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3684921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5439DC2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FFE1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Hexane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43D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0E9C6517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2CA5AA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35E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Methanol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76BF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338B7E51" w14:textId="77777777" w:rsidTr="00254FDB">
        <w:trPr>
          <w:cantSplit/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20DEE5D2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Se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6130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Aqueous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353F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C42A07F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979A765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897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anol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231EF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15AE507C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3141FF3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71D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yl acetate extracts of seed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004C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31C36E50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B52559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C36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Methanolic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DA5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44E18986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16BBA35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5BDC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Seed oi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C587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F990818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B65A1B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15AB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Seed powd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0455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58DF0EE4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D86B0B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5540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Seed coa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19F7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6AF25C2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04B2BD4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262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Salt solution of seeds extrac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751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637B58AB" w14:textId="77777777" w:rsidTr="00254FDB">
        <w:trPr>
          <w:cantSplit/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38486FF9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Root &amp; stem b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7DE5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Aqueous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9D3F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06B05E7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E058FB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E8B3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anolic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9DB9E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6DC9B0E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4CE500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DF9B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Juice of root bark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0697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5B4088DD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8355DE0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228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Peeled dried roo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922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3381DB6A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5CF5FD3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FDD1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Petroleum ether or chloroform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FE6F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665E3C69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7CB4B5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6700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Powdered ste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6AC2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DFEAA39" w14:textId="77777777" w:rsidTr="00254FDB">
        <w:trPr>
          <w:cantSplit/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4840813A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G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7C4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anolic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0424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2DCC2A88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DD5420C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8B37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Gum exudat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BA6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26F3F221" w14:textId="77777777" w:rsidTr="00254FDB">
        <w:trPr>
          <w:cantSplit/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0C887BD3" w14:textId="77777777" w:rsidR="00254FDB" w:rsidRPr="00254FDB" w:rsidRDefault="00254FDB" w:rsidP="00254FDB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F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30E03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Aqueous extract of flower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8A6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34B2CDB8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ABEF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E8C2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Chloroform extract of flower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3AE8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409EDFC3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D3D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1B06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anolic extract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A44D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6A23420F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01C0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E84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Ethyl acetate extract of flow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0194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7DEFF921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3B99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49FA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Flower powd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DD27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59124AF1" w14:textId="77777777" w:rsidTr="00254FDB">
        <w:trPr>
          <w:cantSplit/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570A1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EC440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>Fried flower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BBD83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</w:p>
        </w:tc>
      </w:tr>
      <w:tr w:rsidR="00254FDB" w:rsidRPr="00254FDB" w14:paraId="676DD8E9" w14:textId="77777777" w:rsidTr="00254FDB">
        <w:trPr>
          <w:trHeight w:val="28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1DF3C" w14:textId="77777777" w:rsidR="00254FDB" w:rsidRPr="00254FDB" w:rsidRDefault="00254FDB" w:rsidP="00254FDB">
            <w:pPr>
              <w:spacing w:before="0" w:after="0"/>
              <w:rPr>
                <w:sz w:val="21"/>
                <w:szCs w:val="21"/>
              </w:rPr>
            </w:pPr>
            <w:r w:rsidRPr="00254FDB">
              <w:rPr>
                <w:sz w:val="21"/>
                <w:szCs w:val="21"/>
              </w:rPr>
              <w:t xml:space="preserve">MO: </w:t>
            </w:r>
            <w:r w:rsidRPr="00254FDB">
              <w:rPr>
                <w:i/>
                <w:iCs/>
                <w:sz w:val="21"/>
                <w:szCs w:val="21"/>
              </w:rPr>
              <w:t>Moringa oleifera</w:t>
            </w:r>
            <w:r w:rsidRPr="00254FDB">
              <w:rPr>
                <w:sz w:val="21"/>
                <w:szCs w:val="21"/>
              </w:rPr>
              <w:t xml:space="preserve"> </w:t>
            </w:r>
          </w:p>
        </w:tc>
      </w:tr>
    </w:tbl>
    <w:p w14:paraId="36E04890" w14:textId="77777777" w:rsidR="00254FDB" w:rsidRPr="00254FDB" w:rsidRDefault="00254FDB" w:rsidP="00254FDB">
      <w:pPr>
        <w:pStyle w:val="aff6"/>
      </w:pPr>
    </w:p>
    <w:sectPr w:rsidR="00254FDB" w:rsidRPr="00254F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AF591" w14:textId="77777777" w:rsidR="00CE366F" w:rsidRDefault="00CE366F" w:rsidP="00117666">
      <w:pPr>
        <w:spacing w:after="0"/>
      </w:pPr>
      <w:r>
        <w:separator/>
      </w:r>
    </w:p>
  </w:endnote>
  <w:endnote w:type="continuationSeparator" w:id="0">
    <w:p w14:paraId="668CF5D2" w14:textId="77777777" w:rsidR="00CE366F" w:rsidRDefault="00CE36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3753B2" w14:textId="77777777" w:rsidR="00CE366F" w:rsidRDefault="00CE366F" w:rsidP="00117666">
      <w:pPr>
        <w:spacing w:after="0"/>
      </w:pPr>
      <w:r>
        <w:separator/>
      </w:r>
    </w:p>
  </w:footnote>
  <w:footnote w:type="continuationSeparator" w:id="0">
    <w:p w14:paraId="1ACD47F6" w14:textId="77777777" w:rsidR="00CE366F" w:rsidRDefault="00CE36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FD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366F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2553FC-BFD4-4111-831E-8C2CD1D25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ng kang</cp:lastModifiedBy>
  <cp:revision>3</cp:revision>
  <cp:lastPrinted>2013-10-03T12:51:00Z</cp:lastPrinted>
  <dcterms:created xsi:type="dcterms:W3CDTF">2018-11-23T08:58:00Z</dcterms:created>
  <dcterms:modified xsi:type="dcterms:W3CDTF">2020-05-28T16:46:00Z</dcterms:modified>
</cp:coreProperties>
</file>